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709F0" w14:textId="1A33C3FB" w:rsidR="00B25AED" w:rsidRPr="00A744C1" w:rsidRDefault="00B25AED" w:rsidP="00B25AED">
      <w:pPr>
        <w:rPr>
          <w:rFonts w:ascii="Times New Roman" w:hAnsi="Times New Roman" w:cs="Times New Roman" w:hint="eastAsia"/>
          <w:lang w:val="en-US"/>
        </w:rPr>
      </w:pPr>
      <w:r w:rsidRPr="00A744C1">
        <w:rPr>
          <w:rFonts w:ascii="Times New Roman" w:hAnsi="Times New Roman" w:cs="Times New Roman"/>
          <w:b/>
          <w:bCs/>
          <w:lang w:val="en-US"/>
        </w:rPr>
        <w:t>Supplement</w:t>
      </w:r>
      <w:r w:rsidRPr="00A744C1">
        <w:rPr>
          <w:rFonts w:ascii="Times New Roman" w:hAnsi="Times New Roman" w:cs="Times New Roman" w:hint="eastAsia"/>
          <w:b/>
          <w:bCs/>
          <w:lang w:val="en-US"/>
        </w:rPr>
        <w:t>ary</w:t>
      </w:r>
      <w:r w:rsidRPr="00A744C1">
        <w:rPr>
          <w:rFonts w:ascii="Times New Roman" w:hAnsi="Times New Roman" w:cs="Times New Roman"/>
          <w:b/>
          <w:bCs/>
          <w:lang w:val="en-US"/>
        </w:rPr>
        <w:t xml:space="preserve"> Table </w:t>
      </w:r>
      <w:r w:rsidRPr="00A744C1">
        <w:rPr>
          <w:rFonts w:ascii="Times New Roman" w:hAnsi="Times New Roman" w:cs="Times New Roman" w:hint="eastAsia"/>
          <w:b/>
          <w:bCs/>
          <w:lang w:val="en-US"/>
        </w:rPr>
        <w:t>1</w:t>
      </w:r>
      <w:r w:rsidRPr="00A744C1">
        <w:rPr>
          <w:rFonts w:ascii="Times New Roman" w:hAnsi="Times New Roman" w:cs="Times New Roman"/>
          <w:b/>
          <w:bCs/>
          <w:lang w:val="en-US"/>
        </w:rPr>
        <w:t>.</w:t>
      </w:r>
      <w:r w:rsidRPr="00A744C1">
        <w:rPr>
          <w:rFonts w:ascii="Times New Roman" w:hAnsi="Times New Roman" w:cs="Times New Roman" w:hint="eastAsia"/>
          <w:lang w:val="en-US"/>
        </w:rPr>
        <w:t xml:space="preserve"> </w:t>
      </w:r>
      <w:r w:rsidR="00A744C1" w:rsidRPr="00A744C1">
        <w:rPr>
          <w:rFonts w:ascii="Times New Roman" w:hAnsi="Times New Roman" w:cs="Times New Roman" w:hint="eastAsia"/>
          <w:lang w:val="en-US"/>
        </w:rPr>
        <w:t>The LOS o</w:t>
      </w:r>
      <w:r w:rsidR="00A744C1">
        <w:rPr>
          <w:rFonts w:ascii="Times New Roman" w:hAnsi="Times New Roman" w:cs="Times New Roman" w:hint="eastAsia"/>
          <w:lang w:val="en-US"/>
        </w:rPr>
        <w:t xml:space="preserve">f ED in the patients classified by age </w:t>
      </w:r>
      <w:r w:rsidR="00A744C1">
        <w:rPr>
          <w:rFonts w:ascii="Times New Roman" w:hAnsi="Times New Roman" w:cs="Times New Roman"/>
          <w:lang w:val="en-US"/>
        </w:rPr>
        <w:t>subgroups</w:t>
      </w:r>
      <w:r w:rsidR="00A744C1">
        <w:rPr>
          <w:rFonts w:ascii="Times New Roman" w:hAnsi="Times New Roman" w:cs="Times New Roman" w:hint="eastAsia"/>
          <w:lang w:val="en-US"/>
        </w:rPr>
        <w:t>.</w:t>
      </w:r>
    </w:p>
    <w:tbl>
      <w:tblPr>
        <w:tblW w:w="4978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98"/>
        <w:gridCol w:w="1840"/>
        <w:gridCol w:w="1842"/>
        <w:gridCol w:w="724"/>
        <w:gridCol w:w="1816"/>
        <w:gridCol w:w="1818"/>
        <w:gridCol w:w="765"/>
      </w:tblGrid>
      <w:tr w:rsidR="00B25AED" w:rsidRPr="00951ACC" w14:paraId="5DEBA336" w14:textId="77777777" w:rsidTr="00A744C1">
        <w:trPr>
          <w:trHeight w:val="315"/>
        </w:trPr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518A6" w14:textId="77777777" w:rsidR="00B25AED" w:rsidRPr="00A744C1" w:rsidRDefault="00B25AED" w:rsidP="00893CC9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8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F77B0" w14:textId="77777777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  <w:lang w:val="en-US"/>
              </w:rPr>
            </w:pP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  <w:lang w:val="en-US"/>
              </w:rPr>
              <w:t xml:space="preserve">LOS in ED (hour), </w:t>
            </w:r>
            <w:proofErr w:type="spellStart"/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  <w:lang w:val="en-US"/>
              </w:rPr>
              <w:t>mean</w:t>
            </w:r>
            <w:r w:rsidRPr="00951ACC">
              <w:rPr>
                <w:rFonts w:ascii="Times New Roman" w:eastAsia="標楷體" w:hAnsi="Times New Roman" w:cs="Times New Roman"/>
                <w:color w:val="000000"/>
                <w:szCs w:val="24"/>
                <w:lang w:val="en-US"/>
              </w:rPr>
              <w:t>±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  <w:lang w:val="en-US"/>
              </w:rPr>
              <w:t>SD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F7D8B" w14:textId="3E6EE775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951ACC">
              <w:rPr>
                <w:rFonts w:ascii="Times New Roman" w:eastAsia="標楷體" w:hAnsi="Times New Roman" w:cs="Times New Roman"/>
                <w:i/>
                <w:color w:val="000000"/>
                <w:szCs w:val="24"/>
              </w:rPr>
              <w:t>p</w:t>
            </w:r>
            <w:r w:rsidR="00A744C1"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>-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18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018D5" w14:textId="77777777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  <w:lang w:val="en-US"/>
              </w:rPr>
            </w:pP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  <w:lang w:val="en-US"/>
              </w:rPr>
              <w:t>LOS in ED (hour), median (Q1-Q3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658D55" w14:textId="4F44A0A0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951ACC">
              <w:rPr>
                <w:rFonts w:ascii="Times New Roman" w:eastAsia="標楷體" w:hAnsi="Times New Roman" w:cs="Times New Roman"/>
                <w:i/>
                <w:color w:val="000000"/>
                <w:szCs w:val="24"/>
              </w:rPr>
              <w:t>p</w:t>
            </w:r>
            <w:r w:rsidR="005A0BC5">
              <w:rPr>
                <w:rFonts w:ascii="Times New Roman" w:eastAsia="標楷體" w:hAnsi="Times New Roman" w:cs="Times New Roman" w:hint="eastAsia"/>
                <w:i/>
                <w:color w:val="000000"/>
                <w:szCs w:val="24"/>
              </w:rPr>
              <w:t>-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value</w:t>
            </w:r>
          </w:p>
        </w:tc>
      </w:tr>
      <w:tr w:rsidR="00B25AED" w:rsidRPr="00951ACC" w14:paraId="6E06733B" w14:textId="77777777" w:rsidTr="00A744C1">
        <w:trPr>
          <w:trHeight w:val="315"/>
        </w:trPr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12456" w14:textId="77777777" w:rsidR="00B25AED" w:rsidRPr="00951ACC" w:rsidRDefault="00B25AED" w:rsidP="00893CC9">
            <w:pPr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951ACC">
              <w:rPr>
                <w:rFonts w:ascii="Times New Roman" w:eastAsia="標楷體" w:hAnsi="Times New Roman" w:cs="Times New Roman"/>
                <w:szCs w:val="20"/>
              </w:rPr>
              <w:t>Age group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BC949" w14:textId="4AB35BE0" w:rsidR="00B25AED" w:rsidRPr="00951ACC" w:rsidRDefault="005A0BC5" w:rsidP="00893CC9">
            <w:pPr>
              <w:jc w:val="center"/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>TFU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5F1C1" w14:textId="6C7A33D3" w:rsidR="00B25AED" w:rsidRPr="00951ACC" w:rsidRDefault="005A0BC5" w:rsidP="00893CC9">
            <w:pPr>
              <w:jc w:val="center"/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>Non-TFU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832BB" w14:textId="77777777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F23EC" w14:textId="0FB3E1F1" w:rsidR="00B25AED" w:rsidRPr="00951ACC" w:rsidRDefault="005A0BC5" w:rsidP="00893CC9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>TFU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1F577" w14:textId="2666745F" w:rsidR="00B25AED" w:rsidRPr="00951ACC" w:rsidRDefault="005A0BC5" w:rsidP="00893CC9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>Non-TFU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2C32C" w14:textId="77777777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</w:p>
        </w:tc>
      </w:tr>
      <w:tr w:rsidR="00B25AED" w:rsidRPr="00951ACC" w14:paraId="6F5417C5" w14:textId="77777777" w:rsidTr="00A744C1">
        <w:trPr>
          <w:trHeight w:val="81"/>
        </w:trPr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8F34" w14:textId="24175DB2" w:rsidR="00B25AED" w:rsidRPr="00951ACC" w:rsidRDefault="005A0BC5" w:rsidP="00893CC9">
            <w:pPr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F660E">
              <w:rPr>
                <w:rFonts w:ascii="Times New Roman" w:eastAsia="標楷體" w:hAnsi="Times New Roman" w:cs="Times New Roman"/>
                <w:szCs w:val="24"/>
              </w:rPr>
              <w:t>65−74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7F9B" w14:textId="4F9B4678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</w:pP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216.</w:t>
            </w:r>
            <w:r w:rsidR="005A0BC5"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>1</w:t>
            </w:r>
            <w:r w:rsidRPr="00951ACC">
              <w:rPr>
                <w:rFonts w:ascii="Times New Roman" w:eastAsia="標楷體" w:hAnsi="Times New Roman" w:cs="Times New Roman"/>
                <w:color w:val="000000"/>
                <w:szCs w:val="24"/>
              </w:rPr>
              <w:t>±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248.</w:t>
            </w:r>
            <w:r w:rsidR="005A0BC5"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>4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1C41" w14:textId="2D0C7DB2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</w:pP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239.</w:t>
            </w:r>
            <w:r w:rsidR="005A0BC5"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>7</w:t>
            </w:r>
            <w:r w:rsidRPr="00951ACC">
              <w:rPr>
                <w:rFonts w:ascii="Times New Roman" w:eastAsia="標楷體" w:hAnsi="Times New Roman" w:cs="Times New Roman"/>
                <w:color w:val="000000"/>
                <w:szCs w:val="24"/>
              </w:rPr>
              <w:t>±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28</w:t>
            </w:r>
            <w:r w:rsidR="005A0BC5"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>4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.</w:t>
            </w:r>
            <w:r w:rsidR="005A0BC5"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8CE7" w14:textId="37B27DA0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</w:pP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49</w:t>
            </w:r>
            <w:r w:rsidR="005A0BC5"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>4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768F7" w14:textId="766D5AB9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134</w:t>
            </w:r>
            <w:r w:rsidR="005A0BC5"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 xml:space="preserve"> 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(89</w:t>
            </w:r>
            <w:r w:rsidR="005A0BC5" w:rsidRPr="00DF660E">
              <w:rPr>
                <w:rFonts w:ascii="Times New Roman" w:eastAsia="標楷體" w:hAnsi="Times New Roman" w:cs="Times New Roman"/>
                <w:szCs w:val="24"/>
              </w:rPr>
              <w:t>−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233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868C" w14:textId="5B6B6969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171</w:t>
            </w:r>
            <w:r w:rsidR="005A0BC5"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 xml:space="preserve"> 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(97.5</w:t>
            </w:r>
            <w:r w:rsidR="005A0BC5" w:rsidRPr="00DF660E">
              <w:rPr>
                <w:rFonts w:ascii="Times New Roman" w:eastAsia="標楷體" w:hAnsi="Times New Roman" w:cs="Times New Roman"/>
                <w:szCs w:val="24"/>
              </w:rPr>
              <w:t>−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258.5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9941" w14:textId="42B7C985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206</w:t>
            </w:r>
          </w:p>
        </w:tc>
      </w:tr>
      <w:tr w:rsidR="00B25AED" w:rsidRPr="00951ACC" w14:paraId="37140839" w14:textId="77777777" w:rsidTr="00A744C1">
        <w:trPr>
          <w:trHeight w:val="87"/>
        </w:trPr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D383" w14:textId="0C38294F" w:rsidR="00B25AED" w:rsidRPr="00951ACC" w:rsidRDefault="00B25AED" w:rsidP="00893CC9">
            <w:pPr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75</w:t>
            </w:r>
            <w:r w:rsidR="005A0BC5" w:rsidRPr="00DF660E">
              <w:rPr>
                <w:rFonts w:ascii="Times New Roman" w:eastAsia="標楷體" w:hAnsi="Times New Roman" w:cs="Times New Roman"/>
                <w:szCs w:val="24"/>
              </w:rPr>
              <w:t>−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84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EE47" w14:textId="649E20FB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218.5</w:t>
            </w:r>
            <w:r w:rsidRPr="00951ACC">
              <w:rPr>
                <w:rFonts w:ascii="Times New Roman" w:eastAsia="標楷體" w:hAnsi="Times New Roman" w:cs="Times New Roman"/>
                <w:color w:val="000000"/>
                <w:szCs w:val="24"/>
              </w:rPr>
              <w:t>±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238.5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E801A5" w14:textId="114A61E6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323.</w:t>
            </w:r>
            <w:r w:rsidR="005A0BC5"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>4</w:t>
            </w:r>
            <w:r w:rsidRPr="00951ACC">
              <w:rPr>
                <w:rFonts w:ascii="Times New Roman" w:eastAsia="標楷體" w:hAnsi="Times New Roman" w:cs="Times New Roman"/>
                <w:color w:val="000000"/>
                <w:szCs w:val="24"/>
              </w:rPr>
              <w:t>±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698.7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E77D" w14:textId="328E2A33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</w:pP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24</w:t>
            </w:r>
            <w:r w:rsidR="005A0BC5"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>3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8A5D" w14:textId="1B6189DC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150.5</w:t>
            </w:r>
            <w:r w:rsidR="005A0BC5"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 xml:space="preserve"> 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(90</w:t>
            </w:r>
            <w:r w:rsidR="005A0BC5" w:rsidRPr="00DF660E">
              <w:rPr>
                <w:rFonts w:ascii="Times New Roman" w:eastAsia="標楷體" w:hAnsi="Times New Roman" w:cs="Times New Roman"/>
                <w:szCs w:val="24"/>
              </w:rPr>
              <w:t>−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268.5)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DCF777" w14:textId="3256A8D2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210</w:t>
            </w:r>
            <w:r w:rsidR="005A0BC5"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 xml:space="preserve"> 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(122</w:t>
            </w:r>
            <w:r w:rsidR="005A0BC5" w:rsidRPr="00DF660E">
              <w:rPr>
                <w:rFonts w:ascii="Times New Roman" w:eastAsia="標楷體" w:hAnsi="Times New Roman" w:cs="Times New Roman"/>
                <w:szCs w:val="24"/>
              </w:rPr>
              <w:t>−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294)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565C" w14:textId="6561018E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</w:pP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40</w:t>
            </w:r>
            <w:r w:rsidR="005A0BC5"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>2</w:t>
            </w:r>
          </w:p>
        </w:tc>
      </w:tr>
      <w:tr w:rsidR="00B25AED" w:rsidRPr="00951ACC" w14:paraId="0CA96B5C" w14:textId="77777777" w:rsidTr="00A744C1">
        <w:trPr>
          <w:trHeight w:val="87"/>
        </w:trPr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C55D7" w14:textId="03488D3D" w:rsidR="00B25AED" w:rsidRPr="00951ACC" w:rsidRDefault="005A0BC5" w:rsidP="00893CC9">
            <w:pPr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F660E">
              <w:rPr>
                <w:rFonts w:ascii="Times New Roman" w:eastAsia="標楷體" w:hAnsi="Times New Roman" w:cs="Times New Roman"/>
                <w:szCs w:val="24"/>
              </w:rPr>
              <w:t>≥</w:t>
            </w:r>
            <w:r w:rsidR="00B25AED" w:rsidRPr="00951ACC">
              <w:rPr>
                <w:rFonts w:ascii="Times New Roman" w:eastAsia="標楷體" w:hAnsi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5D87F" w14:textId="61190097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</w:pP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272.5</w:t>
            </w:r>
            <w:r w:rsidRPr="00951ACC">
              <w:rPr>
                <w:rFonts w:ascii="Times New Roman" w:eastAsia="標楷體" w:hAnsi="Times New Roman" w:cs="Times New Roman"/>
                <w:color w:val="000000"/>
                <w:szCs w:val="24"/>
              </w:rPr>
              <w:t>±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337.</w:t>
            </w:r>
            <w:r w:rsidR="005A0BC5"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F4D3C" w14:textId="592CDDEE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</w:pP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215.</w:t>
            </w:r>
            <w:r w:rsidR="005A0BC5"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>3</w:t>
            </w:r>
            <w:r w:rsidRPr="00951ACC">
              <w:rPr>
                <w:rFonts w:ascii="Times New Roman" w:eastAsia="標楷體" w:hAnsi="Times New Roman" w:cs="Times New Roman"/>
                <w:color w:val="000000"/>
                <w:szCs w:val="24"/>
              </w:rPr>
              <w:t>±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136.</w:t>
            </w:r>
            <w:r w:rsidR="005A0BC5"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>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2F37B" w14:textId="74D116A2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</w:pP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22</w:t>
            </w:r>
            <w:r w:rsidR="005A0BC5"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372C0" w14:textId="1CFAC4B2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151</w:t>
            </w:r>
            <w:r w:rsidR="005A0BC5"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 xml:space="preserve"> 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(110</w:t>
            </w:r>
            <w:r w:rsidR="005A0BC5" w:rsidRPr="00DF660E">
              <w:rPr>
                <w:rFonts w:ascii="Times New Roman" w:eastAsia="標楷體" w:hAnsi="Times New Roman" w:cs="Times New Roman"/>
                <w:szCs w:val="24"/>
              </w:rPr>
              <w:t>−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297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60B03" w14:textId="537B147C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160.5</w:t>
            </w:r>
            <w:r w:rsidR="005A0BC5"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 xml:space="preserve"> 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(113</w:t>
            </w:r>
            <w:r w:rsidR="005A0BC5" w:rsidRPr="00DF660E">
              <w:rPr>
                <w:rFonts w:ascii="Times New Roman" w:eastAsia="標楷體" w:hAnsi="Times New Roman" w:cs="Times New Roman"/>
                <w:szCs w:val="24"/>
              </w:rPr>
              <w:t>−</w:t>
            </w: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287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15512" w14:textId="753D812B" w:rsidR="00B25AED" w:rsidRPr="00951ACC" w:rsidRDefault="00B25AED" w:rsidP="00893CC9">
            <w:pPr>
              <w:jc w:val="center"/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</w:pPr>
            <w:r w:rsidRPr="00951ACC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73</w:t>
            </w:r>
            <w:r w:rsidR="005A0BC5">
              <w:rPr>
                <w:rFonts w:ascii="Times New Roman" w:eastAsia="微軟正黑體" w:hAnsi="Times New Roman" w:cs="Times New Roman" w:hint="eastAsia"/>
                <w:color w:val="000000"/>
                <w:szCs w:val="24"/>
              </w:rPr>
              <w:t>1</w:t>
            </w:r>
          </w:p>
        </w:tc>
      </w:tr>
    </w:tbl>
    <w:p w14:paraId="73A15885" w14:textId="2C841004" w:rsidR="00B25AED" w:rsidRPr="00A744C1" w:rsidRDefault="00A744C1">
      <w:pPr>
        <w:rPr>
          <w:rFonts w:hint="eastAsia"/>
          <w:lang w:val="en-US"/>
        </w:rPr>
      </w:pPr>
      <w:r w:rsidRPr="00A744C1">
        <w:rPr>
          <w:rFonts w:ascii="Times New Roman" w:eastAsia="標楷體" w:hAnsi="Times New Roman" w:cs="Times New Roman"/>
          <w:szCs w:val="24"/>
          <w:lang w:val="en-US"/>
        </w:rPr>
        <w:t>Abbreviations: LOS, length of stay</w:t>
      </w:r>
      <w:r>
        <w:rPr>
          <w:rFonts w:ascii="Times New Roman" w:eastAsia="標楷體" w:hAnsi="Times New Roman" w:cs="Times New Roman" w:hint="eastAsia"/>
          <w:szCs w:val="24"/>
          <w:lang w:val="en-US"/>
        </w:rPr>
        <w:t>;</w:t>
      </w:r>
      <w:r w:rsidRPr="00A744C1">
        <w:rPr>
          <w:rFonts w:ascii="Times New Roman" w:eastAsia="標楷體" w:hAnsi="Times New Roman" w:cs="Times New Roman"/>
          <w:szCs w:val="24"/>
          <w:lang w:val="en-US"/>
        </w:rPr>
        <w:t xml:space="preserve"> </w:t>
      </w:r>
      <w:r w:rsidRPr="00A744C1">
        <w:rPr>
          <w:rFonts w:ascii="Times New Roman" w:eastAsia="標楷體" w:hAnsi="Times New Roman" w:cs="Times New Roman"/>
          <w:szCs w:val="24"/>
          <w:lang w:val="en-US"/>
        </w:rPr>
        <w:t>ED, emergency department</w:t>
      </w:r>
      <w:r>
        <w:rPr>
          <w:rFonts w:ascii="Times New Roman" w:eastAsia="標楷體" w:hAnsi="Times New Roman" w:cs="Times New Roman" w:hint="eastAsia"/>
          <w:szCs w:val="24"/>
          <w:lang w:val="en-US"/>
        </w:rPr>
        <w:t xml:space="preserve">; SD, standard deviation; </w:t>
      </w:r>
      <w:r w:rsidRPr="00A744C1">
        <w:rPr>
          <w:rFonts w:ascii="Times New Roman" w:eastAsia="標楷體" w:hAnsi="Times New Roman" w:cs="Times New Roman"/>
          <w:szCs w:val="24"/>
          <w:lang w:val="en-US"/>
        </w:rPr>
        <w:t>TFU, telephone follow-up</w:t>
      </w:r>
      <w:r>
        <w:rPr>
          <w:rFonts w:ascii="Times New Roman" w:eastAsia="標楷體" w:hAnsi="Times New Roman" w:cs="Times New Roman" w:hint="eastAsia"/>
          <w:szCs w:val="24"/>
          <w:lang w:val="en-US"/>
        </w:rPr>
        <w:t>.</w:t>
      </w:r>
    </w:p>
    <w:sectPr w:rsidR="00B25AED" w:rsidRPr="00A744C1" w:rsidSect="00125BE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AED"/>
    <w:rsid w:val="00125BE2"/>
    <w:rsid w:val="005A0BC5"/>
    <w:rsid w:val="00A744C1"/>
    <w:rsid w:val="00B25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6C471"/>
  <w15:chartTrackingRefBased/>
  <w15:docId w15:val="{F39EBD5C-7DD7-43C2-91F6-D897AF93E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AED"/>
    <w:pPr>
      <w:spacing w:after="0" w:line="276" w:lineRule="auto"/>
    </w:pPr>
    <w:rPr>
      <w:rFonts w:ascii="Arial" w:hAnsi="Arial" w:cs="Arial"/>
      <w:kern w:val="0"/>
      <w:sz w:val="22"/>
      <w:szCs w:val="22"/>
      <w:lang w:val="zh-TW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25AED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5AED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5AED"/>
    <w:pPr>
      <w:keepNext/>
      <w:keepLines/>
      <w:widowControl w:val="0"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5AED"/>
    <w:pPr>
      <w:keepNext/>
      <w:keepLines/>
      <w:widowControl w:val="0"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5AED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5AED"/>
    <w:pPr>
      <w:keepNext/>
      <w:keepLines/>
      <w:widowControl w:val="0"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5AED"/>
    <w:pPr>
      <w:keepNext/>
      <w:keepLines/>
      <w:widowControl w:val="0"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5AED"/>
    <w:pPr>
      <w:keepNext/>
      <w:keepLines/>
      <w:widowControl w:val="0"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5AED"/>
    <w:pPr>
      <w:keepNext/>
      <w:keepLines/>
      <w:widowControl w:val="0"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25AE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25A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25AED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25A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25AED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25AED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25AED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25AED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25AE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25AED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B25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5AED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B25A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5AED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B25A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5AED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B25AE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5AE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B25AE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25A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齡急診科_黃建程</dc:creator>
  <cp:keywords/>
  <dc:description/>
  <cp:lastModifiedBy>高齡急診科_黃建程</cp:lastModifiedBy>
  <cp:revision>3</cp:revision>
  <dcterms:created xsi:type="dcterms:W3CDTF">2024-04-02T03:22:00Z</dcterms:created>
  <dcterms:modified xsi:type="dcterms:W3CDTF">2024-04-02T03:29:00Z</dcterms:modified>
</cp:coreProperties>
</file>